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244" w:type="dxa"/>
        <w:tblInd w:w="58" w:type="dxa"/>
        <w:tblCellMar>
          <w:left w:w="70" w:type="dxa"/>
          <w:right w:w="70" w:type="dxa"/>
        </w:tblCellMar>
        <w:tblLook w:val="04A0"/>
      </w:tblPr>
      <w:tblGrid>
        <w:gridCol w:w="1881"/>
        <w:gridCol w:w="1687"/>
        <w:gridCol w:w="1548"/>
        <w:gridCol w:w="3128"/>
      </w:tblGrid>
      <w:tr w:rsidR="00D27C9D" w:rsidRPr="00962FE7" w:rsidTr="003C7BE6">
        <w:trPr>
          <w:trHeight w:val="297"/>
        </w:trPr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  <w:t>Ordre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  <w:t>Family</w:t>
            </w:r>
            <w:proofErr w:type="spellEnd"/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  <w:t>Genus</w:t>
            </w:r>
            <w:proofErr w:type="spellEnd"/>
          </w:p>
        </w:tc>
        <w:tc>
          <w:tcPr>
            <w:tcW w:w="3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  <w:t>Species</w:t>
            </w:r>
            <w:proofErr w:type="spellEnd"/>
            <w:r w:rsidRPr="0079243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  <w:t>names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Anguilliforme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Congr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Conger</w:t>
            </w:r>
            <w:proofErr w:type="spellEnd"/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Conger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conger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Aulopiformes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Chlorophthalm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Chlorophthalmus</w:t>
            </w:r>
            <w:proofErr w:type="spellEnd"/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Chlorophthalmus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agassizi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bonaparte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Beryciformes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Trachichthy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Hoplostethus</w:t>
            </w:r>
            <w:proofErr w:type="spellEnd"/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Hoplostethus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mediterraneus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Carcharhiniformes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Carcharhin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Carcharhinus</w:t>
            </w:r>
            <w:proofErr w:type="spellEnd"/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Carcharhinus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plumbeus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Carcharhiniformes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cyliorhin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Galeus</w:t>
            </w:r>
            <w:proofErr w:type="spellEnd"/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Galeus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melastomus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Carcharhiniformes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Triak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Mustelus</w:t>
            </w:r>
            <w:proofErr w:type="spellEnd"/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Mustelus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mustelus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Carcharhiniformes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Triak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Mustelus</w:t>
            </w:r>
            <w:proofErr w:type="spellEnd"/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Mustelus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punctulatus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Carcharhiniformes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cyliorhin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cyliorhinus</w:t>
            </w:r>
            <w:proofErr w:type="spellEnd"/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Scyliorhinus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canicula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Carcharhiniformes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cyliorhin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cyliorhinus</w:t>
            </w:r>
            <w:proofErr w:type="spellEnd"/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Scyliorhinus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stellaris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Chimaeriformes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Chimaer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Chimaera</w:t>
            </w:r>
            <w:proofErr w:type="spellEnd"/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Chimaera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monstrosa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Decapoda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Alphe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Alpheus</w:t>
            </w:r>
            <w:proofErr w:type="spellEnd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Alpheus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glaber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Decapoda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Ariste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Aristeus</w:t>
            </w:r>
            <w:proofErr w:type="spellEnd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Aristeus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antennatus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Decapoda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enaeidae</w:t>
            </w:r>
            <w:proofErr w:type="spellEnd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Metapenaeus</w:t>
            </w:r>
            <w:proofErr w:type="spellEnd"/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Metapenaeus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Monoceros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Decapoda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Munid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Munida</w:t>
            </w:r>
            <w:proofErr w:type="spellEnd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Munida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iris</w:t>
            </w:r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Decapoda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Nephropidae</w:t>
            </w:r>
            <w:proofErr w:type="spellEnd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Nephrops</w:t>
            </w:r>
            <w:proofErr w:type="spellEnd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Nephrops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norvegicus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Decapoda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alinur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alinurus</w:t>
            </w:r>
            <w:proofErr w:type="spellEnd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Palinurus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elephas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Decapoda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alinuridae</w:t>
            </w:r>
            <w:proofErr w:type="spellEnd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alinurus</w:t>
            </w:r>
            <w:proofErr w:type="spellEnd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Palinurus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mauritanicus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Decapoda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enaeidae</w:t>
            </w:r>
            <w:proofErr w:type="spellEnd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arapenaeus</w:t>
            </w:r>
            <w:proofErr w:type="spellEnd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Parapenaeus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longirostris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Decapoda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asiphae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asiphaea</w:t>
            </w:r>
            <w:proofErr w:type="spellEnd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Pasiphaea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sivado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Decapoda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enaeidae</w:t>
            </w:r>
            <w:proofErr w:type="spellEnd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enaeus</w:t>
            </w:r>
            <w:proofErr w:type="spellEnd"/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Penaeus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kerathurus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Decapoda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alaemonidae</w:t>
            </w:r>
            <w:proofErr w:type="spellEnd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ericlimenes</w:t>
            </w:r>
            <w:proofErr w:type="spellEnd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Periclimenes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granulatus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Decapoda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andal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lesionika</w:t>
            </w:r>
            <w:proofErr w:type="spellEnd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Plesionika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acanthonotus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Decapoda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andal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lesionika</w:t>
            </w:r>
            <w:proofErr w:type="spellEnd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Plesionika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antigai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Decapoda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andal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lesionika</w:t>
            </w:r>
            <w:proofErr w:type="spellEnd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Plesionika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edwardsii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Decapoda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andal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lesionika</w:t>
            </w:r>
            <w:proofErr w:type="spellEnd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Plesionika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heterocarpus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Decapoda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andal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lesionika</w:t>
            </w:r>
            <w:proofErr w:type="spellEnd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Plesionika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martia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Decapoda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rocessidae</w:t>
            </w:r>
            <w:proofErr w:type="spellEnd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rocessa</w:t>
            </w:r>
            <w:proofErr w:type="spellEnd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Processa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edulis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edulis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Decapoda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cyllaridae</w:t>
            </w:r>
            <w:proofErr w:type="spellEnd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cyllarides</w:t>
            </w:r>
            <w:proofErr w:type="spellEnd"/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Scyllarides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latus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Decapoda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cyllaridae</w:t>
            </w:r>
            <w:proofErr w:type="spellEnd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cyllarides</w:t>
            </w:r>
            <w:proofErr w:type="spellEnd"/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Scyllarus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arctus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Decapoda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olenocera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olenoceridae</w:t>
            </w:r>
            <w:proofErr w:type="spellEnd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Solenocera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membranacea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Decapoda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enaeidae</w:t>
            </w:r>
            <w:proofErr w:type="spellEnd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Trachysalambria</w:t>
            </w:r>
            <w:proofErr w:type="spellEnd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Trachysalambria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curvirostris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Decapoda</w:t>
            </w:r>
            <w:proofErr w:type="spellEnd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Ariste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Aristaeomorpha</w:t>
            </w:r>
            <w:proofErr w:type="spellEnd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Aristaeomorpha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foliacea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lastRenderedPageBreak/>
              <w:t>Gadiforme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Gad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Gadiculus</w:t>
            </w:r>
            <w:proofErr w:type="spellEnd"/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Gadiculus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argenteus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Gadiforme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Gad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Gaidropsarus</w:t>
            </w:r>
            <w:proofErr w:type="spellEnd"/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Gaidropsarus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vulgaris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Gadiforme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Macrour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Hymenocephalus</w:t>
            </w:r>
            <w:proofErr w:type="spellEnd"/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Hymenocephalus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italicus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Gadiforme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Merluci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Merluccius</w:t>
            </w:r>
            <w:proofErr w:type="spellEnd"/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Merluccius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merluccius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Gadiforme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Gad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Micromesistius</w:t>
            </w:r>
            <w:proofErr w:type="spellEnd"/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Micromesistius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poutassou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Gadiforme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Gad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hycis</w:t>
            </w:r>
            <w:proofErr w:type="spellEnd"/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Phycis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blennoides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Gadiforme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Gad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hycis</w:t>
            </w:r>
            <w:proofErr w:type="spellEnd"/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Phycis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phycis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Gadiforme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Mor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hysiculus</w:t>
            </w:r>
            <w:proofErr w:type="spellEnd"/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Physiculus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dalwigki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Gadiforme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Gad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Trisopterus</w:t>
            </w:r>
            <w:proofErr w:type="spellEnd"/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Trisopterus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minutus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capelanus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Gadiformes 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Macrouridae</w:t>
            </w:r>
            <w:proofErr w:type="spellEnd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Coelorinchus</w:t>
            </w:r>
            <w:proofErr w:type="spellEnd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Coelorhynchus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coelorhynchus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Hexanchiformes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Hexanchi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Heptranchias</w:t>
            </w:r>
            <w:proofErr w:type="spellEnd"/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Heptranchias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perlo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Lophiiformes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Lophi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Lophius</w:t>
            </w:r>
            <w:proofErr w:type="spellEnd"/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Lophius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budegassa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Lophiiformes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Lophi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Lophius</w:t>
            </w:r>
            <w:proofErr w:type="spellEnd"/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Lophius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piscatorius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Myopsida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Loligin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Loligo</w:t>
            </w:r>
            <w:proofErr w:type="spellEnd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Loligo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forbesii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Myopsida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Loligin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Loligo</w:t>
            </w:r>
            <w:proofErr w:type="spellEnd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Loligo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vulgaris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Myopsida</w:t>
            </w:r>
            <w:proofErr w:type="spellEnd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Loliginidae</w:t>
            </w:r>
            <w:proofErr w:type="spellEnd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Alloteuthis</w:t>
            </w:r>
            <w:proofErr w:type="spellEnd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Alloteuthis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media</w:t>
            </w:r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Octopoda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Octopodidae</w:t>
            </w:r>
            <w:proofErr w:type="spellEnd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Eledone</w:t>
            </w:r>
            <w:proofErr w:type="spellEnd"/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Eledone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cirrhosa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Octopoda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Octopodidae</w:t>
            </w:r>
            <w:proofErr w:type="spellEnd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Eledone</w:t>
            </w:r>
            <w:proofErr w:type="spellEnd"/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Eledone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moschata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Octopoda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Octopodidae</w:t>
            </w:r>
            <w:proofErr w:type="spellEnd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Octopus</w:t>
            </w:r>
            <w:proofErr w:type="spellEnd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Octopus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vulgaris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Octopoda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Octopodidae</w:t>
            </w:r>
            <w:proofErr w:type="spellEnd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teroctopus</w:t>
            </w:r>
            <w:proofErr w:type="spellEnd"/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Pteroctopus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tetracirrhus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Octopoda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Octopodidae</w:t>
            </w:r>
            <w:proofErr w:type="spellEnd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caeurgus</w:t>
            </w:r>
            <w:proofErr w:type="spellEnd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Scaeurgus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unicirrhus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Octopoda</w:t>
            </w:r>
            <w:proofErr w:type="spellEnd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Octopod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Macrotritopus</w:t>
            </w:r>
            <w:proofErr w:type="spellEnd"/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Macrotritopus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defilippi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Oegopsida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Enoploteuth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Abralia</w:t>
            </w:r>
            <w:proofErr w:type="spellEnd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Abralia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veranyi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Oegopsida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Ommastreph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Todarodes</w:t>
            </w:r>
            <w:proofErr w:type="spellEnd"/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Todarodes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sagittatus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Oegopsida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Ommastreph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Todarodes</w:t>
            </w:r>
            <w:proofErr w:type="spellEnd"/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Todaropsis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eblanae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Oegopsida</w:t>
            </w:r>
            <w:proofErr w:type="spellEnd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Ommastreph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llex</w:t>
            </w:r>
            <w:proofErr w:type="spellEnd"/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Illex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coindetii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Osmeriformes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Argentin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Glossanodon</w:t>
            </w:r>
            <w:proofErr w:type="spellEnd"/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Glossanodon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leioglossus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erciforme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erran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Anthias</w:t>
            </w:r>
            <w:proofErr w:type="spellEnd"/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Anthias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anthias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erciforme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Blenni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Blennius</w:t>
            </w:r>
            <w:proofErr w:type="spellEnd"/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Blennius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ocellaris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erciforme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par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Boops</w:t>
            </w:r>
            <w:proofErr w:type="spellEnd"/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Boops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boops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erciforme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Capro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Capros</w:t>
            </w:r>
            <w:proofErr w:type="spellEnd"/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Capros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aper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erciforme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Carang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Caranx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Caranx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rhonchus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erciforme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Centracanth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Centracanthus</w:t>
            </w:r>
            <w:proofErr w:type="spellEnd"/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Centracanthus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cirrus</w:t>
            </w:r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lastRenderedPageBreak/>
              <w:t>Perciforme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Cepol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Cepola</w:t>
            </w:r>
            <w:proofErr w:type="spellEnd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Cepola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macrophthalma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erciforme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omacentr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Chromis</w:t>
            </w:r>
            <w:proofErr w:type="spellEnd"/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Chromis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chromis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erciforme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par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Dentex</w:t>
            </w:r>
            <w:proofErr w:type="spellEnd"/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Dentex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dentex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erciforme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par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Dentex</w:t>
            </w:r>
            <w:proofErr w:type="spellEnd"/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Dentex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gibbosus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erciforme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par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Dentex</w:t>
            </w:r>
            <w:proofErr w:type="spellEnd"/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Dentex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macrophthalmus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erciforme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par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Dentex</w:t>
            </w:r>
            <w:proofErr w:type="spellEnd"/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Dentex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maroccanus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erciforme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par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Diplodus</w:t>
            </w:r>
            <w:proofErr w:type="spellEnd"/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Diplodus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annularis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erciforme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par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Diplodus</w:t>
            </w:r>
            <w:proofErr w:type="spellEnd"/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Diplodus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cervinus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cervinus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erciforme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par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Diplodus</w:t>
            </w:r>
            <w:proofErr w:type="spellEnd"/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Diplodus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sargus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erciforme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par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Diplodus</w:t>
            </w:r>
            <w:proofErr w:type="spellEnd"/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Diplodus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vulgaris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erciforme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erran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Epinephelus</w:t>
            </w:r>
            <w:proofErr w:type="spellEnd"/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Epinephelus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aeneus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erciforme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erran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Epinephelus</w:t>
            </w:r>
            <w:proofErr w:type="spellEnd"/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Epinephelus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caninus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erciforme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erran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Epinephelus</w:t>
            </w:r>
            <w:proofErr w:type="spellEnd"/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Epinephelus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guaza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erciforme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Gobi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Gobius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Gobius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geniporus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erciforme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Gobi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Gobius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Gobius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niger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erciforme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Labr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Labrus</w:t>
            </w:r>
            <w:proofErr w:type="spellEnd"/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Labrus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viridis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erciforme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Trichiur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Lepidopus</w:t>
            </w:r>
            <w:proofErr w:type="spellEnd"/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Lepidopus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caudatus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erciforme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par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Lithognathus</w:t>
            </w:r>
            <w:proofErr w:type="spellEnd"/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Lithognathus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mormyrus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erciforme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Mugil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Liza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Liza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aurata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erciforme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Mugil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Mugil</w:t>
            </w:r>
            <w:proofErr w:type="spellEnd"/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Mugil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cephalus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erciforme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Mugil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Mugil</w:t>
            </w:r>
            <w:proofErr w:type="spellEnd"/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Mugil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labrosus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erciforme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Mull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Mullus</w:t>
            </w:r>
            <w:proofErr w:type="spellEnd"/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Mullus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barbatus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erciforme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Mull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Mullus</w:t>
            </w:r>
            <w:proofErr w:type="spellEnd"/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Mullus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surmuletus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erciforme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Carang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Naucrates</w:t>
            </w:r>
            <w:proofErr w:type="spellEnd"/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Naucrates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ductor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erciforme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par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agellus</w:t>
            </w:r>
            <w:proofErr w:type="spellEnd"/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Pagellus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acarne</w:t>
            </w:r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erciforme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par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agellus</w:t>
            </w:r>
            <w:proofErr w:type="spellEnd"/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Pagellus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bogaraveo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erciforme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par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agellus</w:t>
            </w:r>
            <w:proofErr w:type="spellEnd"/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Pagellus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erythrinus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erciforme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par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agrus</w:t>
            </w:r>
            <w:proofErr w:type="spellEnd"/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Pagrus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auriga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erciforme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par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agrus</w:t>
            </w:r>
            <w:proofErr w:type="spellEnd"/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Pagrus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coeruleostictus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erciforme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par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agrus</w:t>
            </w:r>
            <w:proofErr w:type="spellEnd"/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Pagrus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pagrus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erciforme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par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agrus</w:t>
            </w:r>
            <w:proofErr w:type="spellEnd"/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Pagurus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cuanensis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erciforme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par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agrus</w:t>
            </w:r>
            <w:proofErr w:type="spellEnd"/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Pagurus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prideaux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erciforme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Haemul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omadasys</w:t>
            </w:r>
            <w:proofErr w:type="spellEnd"/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Pomadasys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incisus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lastRenderedPageBreak/>
              <w:t>Perciforme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par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arpa</w:t>
            </w:r>
            <w:proofErr w:type="spellEnd"/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Sarpa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salpa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erciforme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erran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erranus</w:t>
            </w:r>
            <w:proofErr w:type="spellEnd"/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Serranus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cabrilla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erciforme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erran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erranus</w:t>
            </w:r>
            <w:proofErr w:type="spellEnd"/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Serranus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hepatus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erciforme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erran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erranus</w:t>
            </w:r>
            <w:proofErr w:type="spellEnd"/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Serranus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scriba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erciforme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par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parus</w:t>
            </w:r>
            <w:proofErr w:type="spellEnd"/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Sparus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aurata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erciforme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phyraen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phyraena</w:t>
            </w:r>
            <w:proofErr w:type="spellEnd"/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Sphyraena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chrysotaenia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erciforme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phyraen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phyraena</w:t>
            </w:r>
            <w:proofErr w:type="spellEnd"/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Sphyraena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sphyraena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erciforme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Centracanth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picara</w:t>
            </w:r>
            <w:proofErr w:type="spellEnd"/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Spicara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flexuosa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erciforme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Centracanth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picara</w:t>
            </w:r>
            <w:proofErr w:type="spellEnd"/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Spicara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maena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erciforme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Centracanth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picara</w:t>
            </w:r>
            <w:proofErr w:type="spellEnd"/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Spicara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smaris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erciforme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par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pondyliosoma</w:t>
            </w:r>
            <w:proofErr w:type="spellEnd"/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Spondyliosoma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cantharus</w:t>
            </w:r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erciforme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tromate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tromateus</w:t>
            </w:r>
            <w:proofErr w:type="spellEnd"/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Stromateus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fiatola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erciforme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Labr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ymphodus</w:t>
            </w:r>
            <w:proofErr w:type="spellEnd"/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Symphodus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cinereus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erciforme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Labr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ymphodus</w:t>
            </w:r>
            <w:proofErr w:type="spellEnd"/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Synchiropus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phaeton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erciforme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Trachin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Trachinus</w:t>
            </w:r>
            <w:proofErr w:type="spellEnd"/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Trachinus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araneus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erciforme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Trachin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Trachinus</w:t>
            </w:r>
            <w:proofErr w:type="spellEnd"/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Trachinus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draco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erciforme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Trachin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Trachinus</w:t>
            </w:r>
            <w:proofErr w:type="spellEnd"/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Trachinus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radiatus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erciforme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Uranoscop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Uranoscopus</w:t>
            </w:r>
            <w:proofErr w:type="spellEnd"/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Uranoscopus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scaber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leuronectiforme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Cithar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Citharus</w:t>
            </w:r>
            <w:proofErr w:type="spellEnd"/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Citharus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linguatula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leuronectiforme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cophthtalm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Lepidorhombus</w:t>
            </w:r>
            <w:proofErr w:type="spellEnd"/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Lepidorhombus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boscii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leuronectiforme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ole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Microchirus</w:t>
            </w:r>
            <w:proofErr w:type="spellEnd"/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Microchirus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variegatus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leuronectiforme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ole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Monochirus</w:t>
            </w:r>
            <w:proofErr w:type="spellEnd"/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Monochirus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hispidus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leuronectiforme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leuronect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latichthys</w:t>
            </w:r>
            <w:proofErr w:type="spellEnd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Platichthys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flesus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leuronectiforme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cophthtalm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cophthalmus</w:t>
            </w:r>
            <w:proofErr w:type="spellEnd"/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Psetta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maxima</w:t>
            </w:r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leuronectiforme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ole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olea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Solea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aegyptica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leuronectiforme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ole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olea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Solea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lascaris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leuronectiforme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ole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olea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Solea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senegalensis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leuronectiforme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ole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olea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Solea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vulgaris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Rajiforme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Dasyat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Dasyatis</w:t>
            </w:r>
            <w:proofErr w:type="spellEnd"/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Dasyatis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centroura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Rajiforme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Dasyat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Dasyatis</w:t>
            </w:r>
            <w:proofErr w:type="spellEnd"/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Dasyatis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marmorata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Rajiforme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Dasyat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Dasyatis</w:t>
            </w:r>
            <w:proofErr w:type="spellEnd"/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Dasyatis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pastinaca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Rajiforme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Myliobat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Myliobatis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Myliobatis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aquila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Rajiforme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Myliobat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teromylaeus</w:t>
            </w:r>
            <w:proofErr w:type="spellEnd"/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Pteromylaeus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bovinus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lastRenderedPageBreak/>
              <w:t>Rajiforme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Raj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Raja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Raja alba</w:t>
            </w:r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Rajiforme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Raj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Raja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Raja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asterias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Rajiforme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Raj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Raja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Raja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circularis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Rajiforme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Raj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Raja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Raja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clavata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Rajiforme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Raj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Raja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Raja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melitensis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Rajiforme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Raj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Raja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Raja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miraletus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Rajiforme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Raj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Raja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Raja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montagui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Rajiforme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Raj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Raja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Raja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oxyrhynchus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Rajiforme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Raj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Raja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Raja radula</w:t>
            </w:r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Rajiforme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Rhinobat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Rhinobatos</w:t>
            </w:r>
            <w:proofErr w:type="spellEnd"/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Rhinobatos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cemiculus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Rajiforme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Rhinobat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Rhinobatos</w:t>
            </w:r>
            <w:proofErr w:type="spellEnd"/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Rhinobatos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rhinobatos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corpaeniformes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Trigl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Chelidonichthys</w:t>
            </w:r>
            <w:proofErr w:type="spellEnd"/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Aspitrigla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cuculus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corpaeniformes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ebast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Helicolenus</w:t>
            </w:r>
            <w:proofErr w:type="spellEnd"/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Helicolenus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dactylopterus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corpaeniformes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eristedi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eristedion</w:t>
            </w:r>
            <w:proofErr w:type="spellEnd"/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Peristedion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cataphractum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corpaeniformes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corpaen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corpaena</w:t>
            </w:r>
            <w:proofErr w:type="spellEnd"/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Scorpaena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elongata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corpaeniformes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corpaen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corpaena</w:t>
            </w:r>
            <w:proofErr w:type="spellEnd"/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Scorpaena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maderensis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corpaeniformes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corpaen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corpaena</w:t>
            </w:r>
            <w:proofErr w:type="spellEnd"/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Scorpaena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notata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corpaeniformes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corpaen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corpaena</w:t>
            </w:r>
            <w:proofErr w:type="spellEnd"/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Scorpaena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porcus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corpaeniformes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corpaen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corpaena</w:t>
            </w:r>
            <w:proofErr w:type="spellEnd"/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Scorpaena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scrofa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corpaeniformes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Trigl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Trigla</w:t>
            </w:r>
            <w:proofErr w:type="spellEnd"/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Trigla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aspira</w:t>
            </w:r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corpaeniformes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Trigl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Trigla</w:t>
            </w:r>
            <w:proofErr w:type="spellEnd"/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Trigla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lucerna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corpaeniformes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Trigl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Trigla</w:t>
            </w:r>
            <w:proofErr w:type="spellEnd"/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Trigla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lyra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corpaeniformes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Trigl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Trigloporus</w:t>
            </w:r>
            <w:proofErr w:type="spellEnd"/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Trigloporus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lastoviza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epiida</w:t>
            </w:r>
            <w:proofErr w:type="spellEnd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epiidae</w:t>
            </w:r>
            <w:proofErr w:type="spellEnd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epia</w:t>
            </w:r>
            <w:proofErr w:type="spellEnd"/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Sepia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elegans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epiida</w:t>
            </w:r>
            <w:proofErr w:type="spellEnd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epiidae</w:t>
            </w:r>
            <w:proofErr w:type="spellEnd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epia</w:t>
            </w:r>
            <w:proofErr w:type="spellEnd"/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Sepia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officinalis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epiida</w:t>
            </w:r>
            <w:proofErr w:type="spellEnd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epiidae</w:t>
            </w:r>
            <w:proofErr w:type="spellEnd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epia</w:t>
            </w:r>
            <w:proofErr w:type="spellEnd"/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Sepia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orbignyana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epiida</w:t>
            </w:r>
            <w:proofErr w:type="spellEnd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epiidae</w:t>
            </w:r>
            <w:proofErr w:type="spellEnd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epia</w:t>
            </w:r>
            <w:proofErr w:type="spellEnd"/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Sepiola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affinis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epiida</w:t>
            </w:r>
            <w:proofErr w:type="spellEnd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epiidae</w:t>
            </w:r>
            <w:proofErr w:type="spellEnd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epiola</w:t>
            </w:r>
            <w:proofErr w:type="spellEnd"/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Sepiola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rondeletii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Leach</w:t>
            </w:r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qualiformes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Etmopter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Etmopterus</w:t>
            </w:r>
            <w:proofErr w:type="spellEnd"/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Etmopterus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spinax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qualiformes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Oxynot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Oxynotus</w:t>
            </w:r>
            <w:proofErr w:type="spellEnd"/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Oxynotus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centrina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qualiformes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qual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qualus</w:t>
            </w:r>
            <w:proofErr w:type="spellEnd"/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Squalus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acanthias</w:t>
            </w:r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qualiformes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qual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qualus</w:t>
            </w:r>
            <w:proofErr w:type="spellEnd"/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Squalus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blainvillei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tomatopoda</w:t>
            </w:r>
            <w:proofErr w:type="spellEnd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quill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quilla</w:t>
            </w:r>
            <w:proofErr w:type="spellEnd"/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Squilla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mantis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lastRenderedPageBreak/>
              <w:t>Syngnathiforme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yngnath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Hippocampus</w:t>
            </w:r>
            <w:proofErr w:type="spellEnd"/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Hippocampus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hippocampus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yngnathiforme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yngnath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yngnathus</w:t>
            </w:r>
            <w:proofErr w:type="spellEnd"/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Syngnathus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acus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yngnathiforme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yngnath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yngnathus</w:t>
            </w:r>
            <w:proofErr w:type="spellEnd"/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Syngnathus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phlegon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yngnathiformes 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Centriscidae</w:t>
            </w:r>
            <w:proofErr w:type="spellEnd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Macroramphosus</w:t>
            </w:r>
            <w:proofErr w:type="spellEnd"/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Macroramphosus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scolopax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Tetraodontiformes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Balist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Balistes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Balistes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carolinensis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Tetraodontiformes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Tetraodont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phoeroides</w:t>
            </w:r>
            <w:proofErr w:type="spellEnd"/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Sphoeroides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cutaneus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Tetraodontiformes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Monacanth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tephanolepis</w:t>
            </w:r>
            <w:proofErr w:type="spellEnd"/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Stephanolepis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diaspros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Torpediniformes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Torpedin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Torpedo</w:t>
            </w:r>
            <w:proofErr w:type="spellEnd"/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Torpedo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marmorata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Torpediniformes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Torpedin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Torpedo</w:t>
            </w:r>
            <w:proofErr w:type="spellEnd"/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Torpedo</w:t>
            </w:r>
            <w:proofErr w:type="spellEnd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torpedo</w:t>
            </w:r>
            <w:proofErr w:type="spellEnd"/>
          </w:p>
        </w:tc>
      </w:tr>
      <w:tr w:rsidR="00D27C9D" w:rsidRPr="00962FE7" w:rsidTr="003C7BE6">
        <w:trPr>
          <w:trHeight w:val="297"/>
        </w:trPr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Zeiformes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Zeid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79243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Zeus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7C9D" w:rsidRPr="004C152E" w:rsidRDefault="00D27C9D" w:rsidP="003C7BE6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Zeus </w:t>
            </w:r>
            <w:proofErr w:type="spellStart"/>
            <w:r w:rsidRPr="007924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faber</w:t>
            </w:r>
            <w:proofErr w:type="spellEnd"/>
          </w:p>
        </w:tc>
      </w:tr>
    </w:tbl>
    <w:p w:rsidR="00543335" w:rsidRDefault="00543335"/>
    <w:sectPr w:rsidR="00543335" w:rsidSect="002D3175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/>
  <w:rsids>
    <w:rsidRoot w:val="00D27C9D"/>
    <w:rsid w:val="002D3175"/>
    <w:rsid w:val="00543335"/>
    <w:rsid w:val="00D27C9D"/>
    <w:rsid w:val="00F102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7C9D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422</Words>
  <Characters>7822</Characters>
  <Application>Microsoft Office Word</Application>
  <DocSecurity>0</DocSecurity>
  <Lines>65</Lines>
  <Paragraphs>18</Paragraphs>
  <ScaleCrop>false</ScaleCrop>
  <Company/>
  <LinksUpToDate>false</LinksUpToDate>
  <CharactersWithSpaces>92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BRL</dc:creator>
  <cp:lastModifiedBy>FBRL</cp:lastModifiedBy>
  <cp:revision>1</cp:revision>
  <dcterms:created xsi:type="dcterms:W3CDTF">2015-05-12T14:15:00Z</dcterms:created>
  <dcterms:modified xsi:type="dcterms:W3CDTF">2015-05-12T14:15:00Z</dcterms:modified>
</cp:coreProperties>
</file>